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30" w:type="dxa"/>
        <w:tblLook w:val="04A0" w:firstRow="1" w:lastRow="0" w:firstColumn="1" w:lastColumn="0" w:noHBand="0" w:noVBand="1"/>
      </w:tblPr>
      <w:tblGrid>
        <w:gridCol w:w="5850"/>
        <w:gridCol w:w="1375"/>
        <w:gridCol w:w="1235"/>
        <w:gridCol w:w="1170"/>
      </w:tblGrid>
      <w:tr w:rsidR="00A901C1" w:rsidRPr="00A901C1" w14:paraId="344C0239" w14:textId="77777777" w:rsidTr="00A901C1">
        <w:trPr>
          <w:trHeight w:val="300"/>
        </w:trPr>
        <w:tc>
          <w:tcPr>
            <w:tcW w:w="9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E564" w14:textId="74674C56" w:rsidR="00A901C1" w:rsidRPr="00A901C1" w:rsidRDefault="00F01DFE" w:rsidP="00A901C1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01DF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pplem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A901C1" w:rsidRPr="00A901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</w:t>
            </w:r>
            <w:r w:rsidR="00A901C1" w:rsidRPr="00A901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. Treatment-Related Reportable Adverse Events</w:t>
            </w:r>
            <w:r w:rsidR="00A901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901C1" w:rsidRPr="00A901C1" w14:paraId="3CDEEBFD" w14:textId="77777777" w:rsidTr="00A901C1">
        <w:trPr>
          <w:trHeight w:val="315"/>
        </w:trPr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16D4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ve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E9FD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lacebo*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4A0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AQ-90d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EF73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Q-180d</w:t>
            </w:r>
          </w:p>
        </w:tc>
      </w:tr>
      <w:tr w:rsidR="00A901C1" w:rsidRPr="00A901C1" w14:paraId="5DEB1A11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14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mber of subjects participat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40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4FCF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A54B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</w:tr>
      <w:tr w:rsidR="00A901C1" w:rsidRPr="00A901C1" w14:paraId="5EB552EB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6A1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mber of subjects reporting even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69E7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4B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B38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</w:tr>
      <w:tr w:rsidR="00A901C1" w:rsidRPr="00A901C1" w14:paraId="41E9EF56" w14:textId="77777777" w:rsidTr="00A901C1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D77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 number of adverse event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BEC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D9B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0985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</w:tr>
      <w:tr w:rsidR="00A901C1" w:rsidRPr="00A901C1" w14:paraId="4EE77E46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CAD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VID-19 infe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C8CD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0CAF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4F7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3)</w:t>
            </w:r>
          </w:p>
        </w:tc>
      </w:tr>
      <w:tr w:rsidR="00A901C1" w:rsidRPr="00A901C1" w14:paraId="060B47CD" w14:textId="77777777" w:rsidTr="00A901C1">
        <w:trPr>
          <w:trHeight w:val="33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13A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re throat (with enlarged lymph node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24B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70B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BF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  <w:r w:rsidRPr="00A901C1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A901C1" w:rsidRPr="00A901C1" w14:paraId="33E2E589" w14:textId="77777777" w:rsidTr="00A901C1">
        <w:trPr>
          <w:trHeight w:val="33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45E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rach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C015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D2F4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EB8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  <w:r w:rsidRPr="00A901C1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A901C1" w:rsidRPr="00A901C1" w14:paraId="5B0C4A69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78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uropath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3D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2225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A607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41E7EE4F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F41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emia (low iron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A3AC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D21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E2B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</w:tr>
      <w:tr w:rsidR="00A901C1" w:rsidRPr="00A901C1" w14:paraId="02019CA1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663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evated blood pressur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E11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DD73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2BE3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</w:tr>
      <w:tr w:rsidR="00A901C1" w:rsidRPr="00A901C1" w14:paraId="45D150E9" w14:textId="77777777" w:rsidTr="00A901C1">
        <w:trPr>
          <w:trHeight w:val="33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7507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zziness (light headednes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4B4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2)</w:t>
            </w:r>
            <w:r w:rsidRPr="00A901C1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13C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E1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6B003A43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69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dach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E71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832C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07B4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</w:tr>
      <w:tr w:rsidR="00A901C1" w:rsidRPr="00A901C1" w14:paraId="034E2B3E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0D3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lateral flank pa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8CD4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892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1387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48AB1DE7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D1D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erine Polyp (with bleeding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7618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80F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59E9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48530848" w14:textId="77777777" w:rsidTr="00A901C1">
        <w:trPr>
          <w:trHeight w:val="33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141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82C9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6FD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3B4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2)</w:t>
            </w:r>
            <w:r w:rsidRPr="00A901C1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</w:tr>
      <w:tr w:rsidR="00A901C1" w:rsidRPr="00A901C1" w14:paraId="5897AD83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99EF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ck pa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2F4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AAC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54B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0C96A89E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70AD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t pa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80E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E0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EE3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1)</w:t>
            </w:r>
          </w:p>
        </w:tc>
      </w:tr>
      <w:tr w:rsidR="00A901C1" w:rsidRPr="00A901C1" w14:paraId="6A9AFD9D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6E93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ysical injury (car accident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138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47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1764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43262D35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6945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oth infe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5D53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0A2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3B34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</w:tr>
      <w:tr w:rsidR="00A901C1" w:rsidRPr="00A901C1" w14:paraId="10A54F13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12B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oth remov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9C6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51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0107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7764EB80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42D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aw discomfort (with increased clenching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35A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609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4D7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1B9707C4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7D1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strointestinal even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2C1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4A42" w14:textId="77777777" w:rsidR="00A901C1" w:rsidRPr="00A901C1" w:rsidRDefault="00A901C1" w:rsidP="00A901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F23" w14:textId="77777777" w:rsidR="00A901C1" w:rsidRPr="00A901C1" w:rsidRDefault="00A901C1" w:rsidP="00A901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01C1" w:rsidRPr="00A901C1" w14:paraId="5C1489A2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C09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     Nause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0BB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B6E5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B8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3A6E102E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F727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     Flatulence (&amp; bloating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4AD7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 (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26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FF4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 (9)</w:t>
            </w:r>
          </w:p>
        </w:tc>
      </w:tr>
      <w:tr w:rsidR="00A901C1" w:rsidRPr="00A901C1" w14:paraId="0D8A8EBF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B1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     Abdominal Pain (gastric discomfort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2A84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70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7B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3)</w:t>
            </w:r>
            <w:r w:rsidRPr="00A901C1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</w:tr>
      <w:tr w:rsidR="00A901C1" w:rsidRPr="00A901C1" w14:paraId="1EE59C05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EFC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     Constip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C0E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9955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2A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6DD4BF75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2AC1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     Diarrhea (loose stool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1E2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C707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5F16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A901C1" w:rsidRPr="00A901C1" w14:paraId="7F8EC382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DE12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     Blood in stool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80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6C3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320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1)</w:t>
            </w:r>
          </w:p>
        </w:tc>
      </w:tr>
      <w:tr w:rsidR="00A901C1" w:rsidRPr="00A901C1" w14:paraId="44AEBB9B" w14:textId="77777777" w:rsidTr="00A901C1">
        <w:trPr>
          <w:trHeight w:val="31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DF8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    UC flar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C3CA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E45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70DF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  <w:r w:rsidRPr="00A901C1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e</w:t>
            </w:r>
          </w:p>
        </w:tc>
      </w:tr>
      <w:tr w:rsidR="00A901C1" w:rsidRPr="00A901C1" w14:paraId="6AA87D19" w14:textId="77777777" w:rsidTr="00A901C1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03AC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          Food poisoning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C735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217C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54BC" w14:textId="77777777" w:rsidR="00A901C1" w:rsidRPr="00A901C1" w:rsidRDefault="00A901C1" w:rsidP="00A90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901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1)</w:t>
            </w:r>
          </w:p>
        </w:tc>
      </w:tr>
    </w:tbl>
    <w:p w14:paraId="60EF20A5" w14:textId="483DE194" w:rsidR="00954C7B" w:rsidRDefault="00A901C1" w:rsidP="00A901C1">
      <w:pPr>
        <w:spacing w:before="120" w:after="120"/>
        <w:rPr>
          <w:rFonts w:ascii="Arial" w:hAnsi="Arial" w:cs="Arial"/>
          <w:i/>
          <w:iCs/>
          <w:sz w:val="20"/>
          <w:szCs w:val="20"/>
        </w:rPr>
      </w:pPr>
      <w:r w:rsidRPr="00A901C1">
        <w:rPr>
          <w:rFonts w:ascii="Arial" w:hAnsi="Arial" w:cs="Arial"/>
          <w:i/>
          <w:iCs/>
          <w:sz w:val="20"/>
          <w:szCs w:val="20"/>
        </w:rPr>
        <w:t xml:space="preserve">Number in the parenthesis represent subjects </w:t>
      </w:r>
      <w:r w:rsidR="00DF2D44">
        <w:rPr>
          <w:rFonts w:ascii="Arial" w:hAnsi="Arial" w:cs="Arial"/>
          <w:i/>
          <w:iCs/>
          <w:sz w:val="20"/>
          <w:szCs w:val="20"/>
        </w:rPr>
        <w:t xml:space="preserve">experiencing an </w:t>
      </w:r>
      <w:r>
        <w:rPr>
          <w:rFonts w:ascii="Arial" w:hAnsi="Arial" w:cs="Arial"/>
          <w:i/>
          <w:iCs/>
          <w:sz w:val="20"/>
          <w:szCs w:val="20"/>
        </w:rPr>
        <w:t>adverse event (</w:t>
      </w:r>
      <w:r w:rsidRPr="00A901C1">
        <w:rPr>
          <w:rFonts w:ascii="Arial" w:hAnsi="Arial" w:cs="Arial"/>
          <w:i/>
          <w:iCs/>
          <w:sz w:val="20"/>
          <w:szCs w:val="20"/>
        </w:rPr>
        <w:t>AE</w:t>
      </w:r>
      <w:r>
        <w:rPr>
          <w:rFonts w:ascii="Arial" w:hAnsi="Arial" w:cs="Arial"/>
          <w:i/>
          <w:iCs/>
          <w:sz w:val="20"/>
          <w:szCs w:val="20"/>
        </w:rPr>
        <w:t>).</w:t>
      </w:r>
    </w:p>
    <w:p w14:paraId="23CDD4AF" w14:textId="77777777" w:rsidR="00A87360" w:rsidRDefault="00A87360" w:rsidP="00A87360">
      <w:pPr>
        <w:spacing w:after="12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*The 16 subjects in the placebo group and the 16 subjects in the *AQ-90d group are the same individuals. These subjects crossed over to Aquamin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®</w:t>
      </w:r>
      <w:r>
        <w:rPr>
          <w:rFonts w:ascii="Arial" w:hAnsi="Arial" w:cs="Arial"/>
          <w:i/>
          <w:iCs/>
          <w:sz w:val="20"/>
          <w:szCs w:val="20"/>
        </w:rPr>
        <w:t xml:space="preserve"> after 90 days. Adverse events listed under placebo were reported during the first 90 days and adverse events listed under AQ-90d were reported during the final 90 days of intervention. The adverse events reported by the 12 subjects in the AQ-180d group were reported over the entire treatment period.</w:t>
      </w:r>
    </w:p>
    <w:p w14:paraId="361B379A" w14:textId="77777777" w:rsidR="00A901C1" w:rsidRDefault="00A901C1" w:rsidP="00A901C1">
      <w:pPr>
        <w:spacing w:after="120"/>
        <w:rPr>
          <w:rFonts w:ascii="Arial" w:hAnsi="Arial" w:cs="Arial"/>
          <w:i/>
          <w:iCs/>
          <w:sz w:val="20"/>
          <w:szCs w:val="20"/>
        </w:rPr>
      </w:pPr>
      <w:r w:rsidRPr="007109F9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Pr="007109F9">
        <w:rPr>
          <w:rFonts w:ascii="Arial" w:hAnsi="Arial" w:cs="Arial"/>
          <w:i/>
          <w:iCs/>
          <w:sz w:val="20"/>
          <w:szCs w:val="20"/>
        </w:rPr>
        <w:t>Associated with Covid-19 infection in one subject</w:t>
      </w:r>
    </w:p>
    <w:p w14:paraId="339D0B1D" w14:textId="293B8E55" w:rsidR="00A901C1" w:rsidRDefault="00A901C1" w:rsidP="00DD2A7E">
      <w:pPr>
        <w:spacing w:after="120"/>
        <w:rPr>
          <w:rFonts w:ascii="Arial" w:hAnsi="Arial" w:cs="Arial"/>
          <w:i/>
          <w:iCs/>
          <w:sz w:val="20"/>
          <w:szCs w:val="20"/>
        </w:rPr>
      </w:pPr>
      <w:r w:rsidRPr="007109F9"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Pr="007109F9">
        <w:rPr>
          <w:rFonts w:ascii="Arial" w:hAnsi="Arial" w:cs="Arial"/>
          <w:i/>
          <w:iCs/>
          <w:sz w:val="20"/>
          <w:szCs w:val="20"/>
        </w:rPr>
        <w:t xml:space="preserve">Could be due to medication </w:t>
      </w:r>
      <w:r w:rsidR="00A87360">
        <w:rPr>
          <w:rFonts w:ascii="Arial" w:hAnsi="Arial" w:cs="Arial"/>
          <w:i/>
          <w:iCs/>
          <w:sz w:val="20"/>
          <w:szCs w:val="20"/>
        </w:rPr>
        <w:t>(</w:t>
      </w:r>
      <w:r w:rsidRPr="007109F9">
        <w:rPr>
          <w:rFonts w:ascii="Arial" w:hAnsi="Arial" w:cs="Arial"/>
          <w:i/>
          <w:iCs/>
          <w:sz w:val="20"/>
          <w:szCs w:val="20"/>
        </w:rPr>
        <w:t>Saxenda</w:t>
      </w:r>
      <w:r w:rsidR="00A87360">
        <w:rPr>
          <w:rFonts w:ascii="Arial" w:hAnsi="Arial" w:cs="Arial"/>
          <w:i/>
          <w:iCs/>
          <w:sz w:val="20"/>
          <w:szCs w:val="20"/>
        </w:rPr>
        <w:t>)</w:t>
      </w:r>
      <w:r w:rsidRPr="007109F9">
        <w:rPr>
          <w:rFonts w:ascii="Arial" w:hAnsi="Arial" w:cs="Arial"/>
          <w:i/>
          <w:iCs/>
          <w:sz w:val="20"/>
          <w:szCs w:val="20"/>
        </w:rPr>
        <w:t xml:space="preserve"> in one patient</w:t>
      </w:r>
    </w:p>
    <w:p w14:paraId="3EF4E675" w14:textId="2B80E30D" w:rsidR="00DD2A7E" w:rsidRDefault="00DD2A7E" w:rsidP="00DD2A7E">
      <w:pPr>
        <w:spacing w:after="12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 w:rsidRPr="007109F9">
        <w:rPr>
          <w:rFonts w:ascii="Arial" w:hAnsi="Arial" w:cs="Arial"/>
          <w:i/>
          <w:iCs/>
          <w:sz w:val="20"/>
          <w:szCs w:val="20"/>
        </w:rPr>
        <w:t xml:space="preserve">Associated with Covid-19 infection in </w:t>
      </w:r>
      <w:r>
        <w:rPr>
          <w:rFonts w:ascii="Arial" w:hAnsi="Arial" w:cs="Arial"/>
          <w:i/>
          <w:iCs/>
          <w:sz w:val="20"/>
          <w:szCs w:val="20"/>
        </w:rPr>
        <w:t>two</w:t>
      </w:r>
      <w:r w:rsidRPr="007109F9">
        <w:rPr>
          <w:rFonts w:ascii="Arial" w:hAnsi="Arial" w:cs="Arial"/>
          <w:i/>
          <w:iCs/>
          <w:sz w:val="20"/>
          <w:szCs w:val="20"/>
        </w:rPr>
        <w:t xml:space="preserve"> </w:t>
      </w:r>
      <w:r w:rsidR="00BD7FCA" w:rsidRPr="007109F9">
        <w:rPr>
          <w:rFonts w:ascii="Arial" w:hAnsi="Arial" w:cs="Arial"/>
          <w:i/>
          <w:iCs/>
          <w:sz w:val="20"/>
          <w:szCs w:val="20"/>
        </w:rPr>
        <w:t>subjects</w:t>
      </w:r>
    </w:p>
    <w:p w14:paraId="22D8212A" w14:textId="77777777" w:rsidR="00DD2A7E" w:rsidRDefault="00DD2A7E" w:rsidP="00DD2A7E">
      <w:pPr>
        <w:spacing w:after="12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 w:rsidRPr="007109F9">
        <w:rPr>
          <w:rFonts w:ascii="Arial" w:hAnsi="Arial" w:cs="Arial"/>
          <w:i/>
          <w:iCs/>
          <w:sz w:val="20"/>
          <w:szCs w:val="20"/>
        </w:rPr>
        <w:t xml:space="preserve">One </w:t>
      </w:r>
      <w:r>
        <w:rPr>
          <w:rFonts w:ascii="Arial" w:hAnsi="Arial" w:cs="Arial"/>
          <w:i/>
          <w:iCs/>
          <w:sz w:val="20"/>
          <w:szCs w:val="20"/>
        </w:rPr>
        <w:t xml:space="preserve">of the subjects reporting abdominal discomfort </w:t>
      </w:r>
      <w:r w:rsidRPr="007109F9">
        <w:rPr>
          <w:rFonts w:ascii="Arial" w:hAnsi="Arial" w:cs="Arial"/>
          <w:i/>
          <w:iCs/>
          <w:sz w:val="20"/>
          <w:szCs w:val="20"/>
        </w:rPr>
        <w:t>attribute</w:t>
      </w:r>
      <w:r>
        <w:rPr>
          <w:rFonts w:ascii="Arial" w:hAnsi="Arial" w:cs="Arial"/>
          <w:i/>
          <w:iCs/>
          <w:sz w:val="20"/>
          <w:szCs w:val="20"/>
        </w:rPr>
        <w:t>d this</w:t>
      </w:r>
      <w:r w:rsidRPr="007109F9">
        <w:rPr>
          <w:rFonts w:ascii="Arial" w:hAnsi="Arial" w:cs="Arial"/>
          <w:i/>
          <w:iCs/>
          <w:sz w:val="20"/>
          <w:szCs w:val="20"/>
        </w:rPr>
        <w:t xml:space="preserve"> to being off of his regular UC treatment for 5 weeks due to lack of insurance</w:t>
      </w:r>
    </w:p>
    <w:p w14:paraId="320A124C" w14:textId="77777777" w:rsidR="00DD2A7E" w:rsidRDefault="00DD2A7E" w:rsidP="00DD2A7E">
      <w:pPr>
        <w:spacing w:after="12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 xml:space="preserve">e </w:t>
      </w:r>
      <w:r>
        <w:rPr>
          <w:i/>
          <w:iCs/>
        </w:rPr>
        <w:t>The f</w:t>
      </w:r>
      <w:r w:rsidRPr="00013D80">
        <w:rPr>
          <w:rFonts w:ascii="Arial" w:hAnsi="Arial" w:cs="Arial"/>
          <w:i/>
          <w:iCs/>
          <w:sz w:val="20"/>
          <w:szCs w:val="20"/>
        </w:rPr>
        <w:t>lare was detected</w:t>
      </w:r>
      <w:r>
        <w:rPr>
          <w:rFonts w:ascii="Arial" w:hAnsi="Arial" w:cs="Arial"/>
          <w:i/>
          <w:iCs/>
          <w:sz w:val="20"/>
          <w:szCs w:val="20"/>
        </w:rPr>
        <w:t xml:space="preserve"> d</w:t>
      </w:r>
      <w:r w:rsidRPr="00013D80">
        <w:rPr>
          <w:rFonts w:ascii="Arial" w:hAnsi="Arial" w:cs="Arial"/>
          <w:i/>
          <w:iCs/>
          <w:sz w:val="20"/>
          <w:szCs w:val="20"/>
        </w:rPr>
        <w:t>uring the 90-day visit</w:t>
      </w:r>
      <w:r>
        <w:rPr>
          <w:rFonts w:ascii="Arial" w:hAnsi="Arial" w:cs="Arial"/>
          <w:i/>
          <w:iCs/>
          <w:sz w:val="20"/>
          <w:szCs w:val="20"/>
        </w:rPr>
        <w:t xml:space="preserve"> with improvement by </w:t>
      </w:r>
      <w:r w:rsidRPr="00013D80">
        <w:rPr>
          <w:rFonts w:ascii="Arial" w:hAnsi="Arial" w:cs="Arial"/>
          <w:i/>
          <w:iCs/>
          <w:sz w:val="20"/>
          <w:szCs w:val="20"/>
        </w:rPr>
        <w:t>the 180-day visit</w:t>
      </w:r>
    </w:p>
    <w:p w14:paraId="660A4BFA" w14:textId="77777777" w:rsidR="00A901C1" w:rsidRPr="00A901C1" w:rsidRDefault="00A901C1" w:rsidP="00A901C1">
      <w:pPr>
        <w:spacing w:before="120" w:after="120"/>
        <w:rPr>
          <w:rFonts w:ascii="Arial" w:hAnsi="Arial" w:cs="Arial"/>
          <w:i/>
          <w:iCs/>
          <w:sz w:val="20"/>
          <w:szCs w:val="20"/>
        </w:rPr>
      </w:pPr>
    </w:p>
    <w:sectPr w:rsidR="00A901C1" w:rsidRPr="00A901C1" w:rsidSect="00A901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C1"/>
    <w:rsid w:val="007C3FDC"/>
    <w:rsid w:val="00954C7B"/>
    <w:rsid w:val="00A87360"/>
    <w:rsid w:val="00A901C1"/>
    <w:rsid w:val="00BD7FCA"/>
    <w:rsid w:val="00DD2A7E"/>
    <w:rsid w:val="00DF2D44"/>
    <w:rsid w:val="00F01DFE"/>
    <w:rsid w:val="00F057A0"/>
    <w:rsid w:val="00F4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0C224"/>
  <w15:chartTrackingRefBased/>
  <w15:docId w15:val="{727DB4DB-B8A7-4B98-8492-520ABEC1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6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7</cp:revision>
  <dcterms:created xsi:type="dcterms:W3CDTF">2024-05-28T16:30:00Z</dcterms:created>
  <dcterms:modified xsi:type="dcterms:W3CDTF">2024-07-11T13:30:00Z</dcterms:modified>
</cp:coreProperties>
</file>